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707B7" w14:textId="77777777" w:rsidR="00406157" w:rsidRDefault="00406157" w:rsidP="00406157">
      <w:pPr>
        <w:pStyle w:val="PargrafodaLista"/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Appendix </w:t>
      </w:r>
    </w:p>
    <w:p w14:paraId="7DFFE6E5" w14:textId="77777777" w:rsidR="00406157" w:rsidRDefault="00406157" w:rsidP="00406157">
      <w:pPr>
        <w:pStyle w:val="PargrafodaLista"/>
        <w:spacing w:line="360" w:lineRule="auto"/>
        <w:ind w:left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alculation of slopes of exponential regression lines </w:t>
      </w:r>
    </w:p>
    <w:p w14:paraId="5D49E337" w14:textId="77777777" w:rsidR="00406157" w:rsidRDefault="00406157" w:rsidP="00406157">
      <w:pPr>
        <w:pStyle w:val="PargrafodaLista"/>
        <w:spacing w:line="360" w:lineRule="auto"/>
        <w:ind w:left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ll exponential curves that fitted values of present study reached a plateau. In this sense, equation best describing this behavior during fatigue protocol (decay) is expressed as follows: </w:t>
      </w:r>
    </w:p>
    <w:p w14:paraId="769E90EA" w14:textId="77777777" w:rsidR="00406157" w:rsidRDefault="00406157" w:rsidP="00406157">
      <w:pPr>
        <w:pStyle w:val="PargrafodaLista"/>
        <w:spacing w:line="360" w:lineRule="auto"/>
        <w:ind w:left="0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y = (y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- a) e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k·t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+ a           (E1)</w:t>
      </w:r>
    </w:p>
    <w:p w14:paraId="3C2A5C57" w14:textId="77777777" w:rsidR="00406157" w:rsidRDefault="00406157" w:rsidP="00406157">
      <w:pPr>
        <w:pStyle w:val="PargrafodaLista"/>
        <w:spacing w:line="360" w:lineRule="auto"/>
        <w:ind w:left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Where “y” is any value in y-axis; “t” is time in x-axis; “y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” is value in y-axis when t equals “zero”; “a” is value of y-axis at high t values (asymptotic value); “k” is rate constant value expressed as inverse value of x-axis. </w:t>
      </w:r>
    </w:p>
    <w:p w14:paraId="40254ED8" w14:textId="77777777" w:rsidR="00406157" w:rsidRDefault="00406157" w:rsidP="00406157">
      <w:pPr>
        <w:pStyle w:val="PargrafodaLista"/>
        <w:spacing w:line="360" w:lineRule="auto"/>
        <w:ind w:left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o allow comparisons between slopes of linear and exponential regressions, time derivative of equation E1 was calculated at the beginning of fatigue protocol (t = 0) as follows: </w:t>
      </w:r>
    </w:p>
    <w:p w14:paraId="724E9B1E" w14:textId="77777777" w:rsidR="00406157" w:rsidRDefault="00406157" w:rsidP="00406157">
      <w:pPr>
        <w:pStyle w:val="PargrafodaLista"/>
        <w:spacing w:line="360" w:lineRule="auto"/>
        <w:ind w:left="0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dy/dt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|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t=0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= -k (y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 xml:space="preserve">0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- a)            (E2).</w:t>
      </w:r>
    </w:p>
    <w:p w14:paraId="4CA1C842" w14:textId="77777777" w:rsidR="00406157" w:rsidRDefault="00406157" w:rsidP="00406157">
      <w:pPr>
        <w:pStyle w:val="PargrafodaLista"/>
        <w:spacing w:line="360" w:lineRule="auto"/>
        <w:ind w:left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n the other hand, following exponential growth equation fits values during recovery: </w:t>
      </w:r>
    </w:p>
    <w:p w14:paraId="758C5747" w14:textId="77777777" w:rsidR="00406157" w:rsidRDefault="00406157" w:rsidP="00406157">
      <w:pPr>
        <w:pStyle w:val="PargrafodaLista"/>
        <w:spacing w:line="360" w:lineRule="auto"/>
        <w:ind w:left="0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y = y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 xml:space="preserve">0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+ (a - y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(1 - e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k·t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)     (E3).</w:t>
      </w:r>
    </w:p>
    <w:p w14:paraId="23FD2DB0" w14:textId="77777777" w:rsidR="00406157" w:rsidRDefault="00406157" w:rsidP="00406157">
      <w:pPr>
        <w:pStyle w:val="PargrafodaLista"/>
        <w:spacing w:line="360" w:lineRule="auto"/>
        <w:ind w:left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erivative of E3 at time zero equals: </w:t>
      </w:r>
    </w:p>
    <w:p w14:paraId="42CE8C2F" w14:textId="77777777" w:rsidR="00406157" w:rsidRDefault="00406157" w:rsidP="00406157">
      <w:pPr>
        <w:pStyle w:val="PargrafodaLista"/>
        <w:spacing w:line="360" w:lineRule="auto"/>
        <w:ind w:left="0"/>
        <w:jc w:val="center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vertAlign w:val="subscript"/>
          <w:lang w:val="en-US"/>
        </w:rPr>
        <w:t>dy/dt</w:t>
      </w:r>
      <w:r>
        <w:rPr>
          <w:rFonts w:ascii="Times New Roman" w:hAnsi="Times New Roman"/>
          <w:color w:val="auto"/>
          <w:sz w:val="24"/>
          <w:lang w:val="en-US"/>
        </w:rPr>
        <w:t>| = k (a - y</w:t>
      </w:r>
      <w:r>
        <w:rPr>
          <w:rFonts w:ascii="Times New Roman" w:hAnsi="Times New Roman"/>
          <w:color w:val="auto"/>
          <w:sz w:val="24"/>
          <w:vertAlign w:val="subscript"/>
          <w:lang w:val="en-US"/>
        </w:rPr>
        <w:t>0</w:t>
      </w:r>
      <w:r>
        <w:rPr>
          <w:rFonts w:ascii="Times New Roman" w:hAnsi="Times New Roman"/>
          <w:color w:val="auto"/>
          <w:sz w:val="24"/>
          <w:lang w:val="en-US"/>
        </w:rPr>
        <w:t>)                    (E4).</w:t>
      </w:r>
    </w:p>
    <w:p w14:paraId="08E4B959" w14:textId="77777777" w:rsidR="00133377" w:rsidRPr="00406157" w:rsidRDefault="00133377" w:rsidP="00406157"/>
    <w:sectPr w:rsidR="00133377" w:rsidRPr="004061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157"/>
    <w:rsid w:val="00133377"/>
    <w:rsid w:val="0040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81F85"/>
  <w15:chartTrackingRefBased/>
  <w15:docId w15:val="{14DCFBDB-C8AC-435A-B435-25D1C74B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qFormat/>
    <w:rsid w:val="00406157"/>
    <w:pP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03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06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</dc:creator>
  <cp:keywords/>
  <dc:description/>
  <cp:lastModifiedBy>Thiago</cp:lastModifiedBy>
  <cp:revision>1</cp:revision>
  <dcterms:created xsi:type="dcterms:W3CDTF">2021-10-29T00:16:00Z</dcterms:created>
  <dcterms:modified xsi:type="dcterms:W3CDTF">2021-10-29T00:16:00Z</dcterms:modified>
</cp:coreProperties>
</file>